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61D" w:rsidRPr="00A04442" w:rsidRDefault="0073261D" w:rsidP="0073261D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000000" w:themeColor="text1"/>
        </w:rPr>
      </w:pPr>
      <w:r w:rsidRPr="00A04442">
        <w:rPr>
          <w:rFonts w:ascii="Times New Roman" w:hAnsi="Times New Roman" w:cs="Times New Roman"/>
          <w:b/>
          <w:i w:val="0"/>
          <w:color w:val="000000" w:themeColor="text1"/>
        </w:rPr>
        <w:t xml:space="preserve">Table S1. </w:t>
      </w:r>
      <w:r w:rsidRPr="00A04442">
        <w:rPr>
          <w:rFonts w:ascii="Times New Roman" w:hAnsi="Times New Roman" w:cs="Times New Roman"/>
          <w:i w:val="0"/>
          <w:color w:val="000000" w:themeColor="text1"/>
        </w:rPr>
        <w:t>Land use transitions in Guangdong, Hong Kong, and Macao between 1986 and 2017(km</w:t>
      </w:r>
      <w:r w:rsidRPr="00A04442">
        <w:rPr>
          <w:rFonts w:ascii="Times New Roman" w:hAnsi="Times New Roman" w:cs="Times New Roman"/>
          <w:i w:val="0"/>
          <w:color w:val="000000" w:themeColor="text1"/>
          <w:vertAlign w:val="superscript"/>
        </w:rPr>
        <w:t>2</w:t>
      </w:r>
      <w:r w:rsidRPr="00A04442">
        <w:rPr>
          <w:rFonts w:ascii="Times New Roman" w:hAnsi="Times New Roman" w:cs="Times New Roman"/>
          <w:i w:val="0"/>
          <w:color w:val="000000" w:themeColor="text1"/>
        </w:rPr>
        <w:t>).</w:t>
      </w:r>
    </w:p>
    <w:tbl>
      <w:tblPr>
        <w:tblW w:w="94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6"/>
        <w:gridCol w:w="1105"/>
        <w:gridCol w:w="1050"/>
        <w:gridCol w:w="836"/>
        <w:gridCol w:w="921"/>
        <w:gridCol w:w="815"/>
        <w:gridCol w:w="832"/>
        <w:gridCol w:w="1050"/>
        <w:gridCol w:w="980"/>
        <w:gridCol w:w="1245"/>
      </w:tblGrid>
      <w:tr w:rsidR="0073261D" w:rsidRPr="00A04442" w:rsidTr="00C54686">
        <w:trPr>
          <w:trHeight w:val="357"/>
          <w:jc w:val="center"/>
        </w:trPr>
        <w:tc>
          <w:tcPr>
            <w:tcW w:w="17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Land use typ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Forest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Grassland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Water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Fishponds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Built-up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Bareland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Farmland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Total/LSE</w:t>
            </w:r>
            <w:r w:rsidRPr="00A0444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6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1986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Forest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031.5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60.13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11.53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310.4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586.8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57.0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57.55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Grassland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85.24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63.82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80.7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2.9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460.11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Wate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67.71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4.26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68.44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420.1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838.3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76.7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795.47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Fishpo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99.74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8.8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532.0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456.9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074.5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85.5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463.35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Built-up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488.3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488.35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Bareland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49.99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84.13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8.3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330.9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5.9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51.5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752.16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Farmland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449.98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41.35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544.48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466.3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841.8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84.4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595.4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23.93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b/>
                <w:sz w:val="18"/>
                <w:szCs w:val="18"/>
              </w:rPr>
              <w:t>Total/LSL</w:t>
            </w:r>
            <w:r w:rsidRPr="00A0444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384.19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89.72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643.28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674.6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41.5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275.4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932.1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3261D" w:rsidRPr="00A0444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>340.94</w:t>
            </w:r>
          </w:p>
        </w:tc>
      </w:tr>
      <w:tr w:rsidR="0073261D" w:rsidRPr="00A04442" w:rsidTr="00C54686">
        <w:trPr>
          <w:trHeight w:val="239"/>
          <w:jc w:val="center"/>
        </w:trPr>
        <w:tc>
          <w:tcPr>
            <w:tcW w:w="948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3261D" w:rsidRPr="00A04442" w:rsidRDefault="0073261D" w:rsidP="00C5468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44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 xml:space="preserve">LSE = Earlier landscape, </w:t>
            </w:r>
            <w:r w:rsidRPr="00A044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04442">
              <w:rPr>
                <w:rFonts w:ascii="Times New Roman" w:hAnsi="Times New Roman" w:cs="Times New Roman"/>
                <w:sz w:val="18"/>
                <w:szCs w:val="18"/>
              </w:rPr>
              <w:t xml:space="preserve">LSL = Later landscape </w:t>
            </w:r>
          </w:p>
        </w:tc>
      </w:tr>
    </w:tbl>
    <w:p w:rsidR="0073261D" w:rsidRDefault="0073261D" w:rsidP="0073261D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bookmarkStart w:id="0" w:name="_GoBack"/>
      <w:bookmarkEnd w:id="0"/>
    </w:p>
    <w:sectPr w:rsidR="00732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SwMDc1sDAzNrUwMzJQ0lEKTi0uzszPAykwrgUAI9mS+SwAAAA="/>
  </w:docVars>
  <w:rsids>
    <w:rsidRoot w:val="0073261D"/>
    <w:rsid w:val="000D4821"/>
    <w:rsid w:val="0031057D"/>
    <w:rsid w:val="006350BD"/>
    <w:rsid w:val="0073261D"/>
    <w:rsid w:val="008D17D1"/>
    <w:rsid w:val="00BB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61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26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13authornames">
    <w:name w:val="MDPI_1.3_authornames"/>
    <w:basedOn w:val="Normal"/>
    <w:next w:val="MDPI14history"/>
    <w:qFormat/>
    <w:rsid w:val="006350B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350B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350B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6350BD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61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26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13authornames">
    <w:name w:val="MDPI_1.3_authornames"/>
    <w:basedOn w:val="Normal"/>
    <w:next w:val="MDPI14history"/>
    <w:qFormat/>
    <w:rsid w:val="006350B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350B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350B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6350B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ELCOT</cp:lastModifiedBy>
  <cp:revision>5</cp:revision>
  <dcterms:created xsi:type="dcterms:W3CDTF">2019-09-02T07:29:00Z</dcterms:created>
  <dcterms:modified xsi:type="dcterms:W3CDTF">2020-03-29T09:57:00Z</dcterms:modified>
</cp:coreProperties>
</file>